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1A6C6" w14:textId="32200205" w:rsidR="000D38E5" w:rsidRPr="00F0256A" w:rsidRDefault="000D38E5" w:rsidP="000D38E5">
      <w:pPr>
        <w:spacing w:after="0"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F0256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Table S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2</w:t>
      </w:r>
      <w:r w:rsidRPr="00F0256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.</w:t>
      </w:r>
      <w:r w:rsidRPr="00F0256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Primers </w:t>
      </w:r>
      <w:r w:rsidR="0071739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(F: forward, R: reverse) </w:t>
      </w:r>
      <w:r w:rsidRPr="00F0256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for qPCR analysis of DNA repair- and unfolded protein response (UPR)-related genes </w:t>
      </w:r>
      <w:r w:rsidR="002E3FEC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and for the housekeeping genes, </w:t>
      </w:r>
      <w:r w:rsidRPr="00F0256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after 144-h of gamma irradiation of stem cells of Norway spruce. </w:t>
      </w:r>
    </w:p>
    <w:tbl>
      <w:tblPr>
        <w:tblW w:w="7756" w:type="dxa"/>
        <w:tblLook w:val="04A0" w:firstRow="1" w:lastRow="0" w:firstColumn="1" w:lastColumn="0" w:noHBand="0" w:noVBand="1"/>
      </w:tblPr>
      <w:tblGrid>
        <w:gridCol w:w="3230"/>
        <w:gridCol w:w="5156"/>
      </w:tblGrid>
      <w:tr w:rsidR="00C261A3" w:rsidRPr="002635C2" w14:paraId="6C7C879E" w14:textId="77777777" w:rsidTr="00EC6F24">
        <w:trPr>
          <w:trHeight w:val="315"/>
        </w:trPr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7906A9E" w14:textId="77777777" w:rsidR="00C261A3" w:rsidRPr="004B1674" w:rsidRDefault="00C261A3" w:rsidP="004B1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imer name </w:t>
            </w:r>
          </w:p>
        </w:tc>
        <w:tc>
          <w:tcPr>
            <w:tcW w:w="45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A5726E9" w14:textId="77777777" w:rsidR="00C261A3" w:rsidRPr="004B1674" w:rsidRDefault="00C261A3" w:rsidP="00C2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quence (5'-3')</w:t>
            </w:r>
          </w:p>
        </w:tc>
      </w:tr>
      <w:tr w:rsidR="00C261A3" w:rsidRPr="002635C2" w14:paraId="750A6A7D" w14:textId="77777777" w:rsidTr="00EC6F24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06BA37A" w14:textId="7DABBB29" w:rsidR="00C261A3" w:rsidRPr="00EF1F48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1F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r w:rsidR="00717399" w:rsidRPr="00EF1F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NA repair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C6B222A" w14:textId="77777777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C261A3" w:rsidRPr="002635C2" w14:paraId="1D63609A" w14:textId="77777777" w:rsidTr="00EC6F24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BA442C9" w14:textId="1BD049C5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RAD5</w:t>
            </w:r>
            <w:r w:rsidR="007173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="00710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7A2D8C8" w14:textId="77777777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GTGTGCCCAGTATCAATAGTTGGTC</w:t>
            </w:r>
          </w:p>
        </w:tc>
      </w:tr>
      <w:tr w:rsidR="00C261A3" w:rsidRPr="002635C2" w14:paraId="22EE53E6" w14:textId="77777777" w:rsidTr="00EC6F24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87DB5A9" w14:textId="20AAD6B2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RAD5</w:t>
            </w:r>
            <w:r w:rsidR="007173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9AED355" w14:textId="77777777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CCTAGAGTGGCATATGTAGTAATCACTATG</w:t>
            </w:r>
          </w:p>
        </w:tc>
      </w:tr>
      <w:tr w:rsidR="00C261A3" w:rsidRPr="002635C2" w14:paraId="73F0EC36" w14:textId="77777777" w:rsidTr="00EC6F24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C15673D" w14:textId="77777777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C2649FA" w14:textId="77777777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C261A3" w:rsidRPr="002635C2" w14:paraId="27D59CE2" w14:textId="77777777" w:rsidTr="00EC6F24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CA2BF23" w14:textId="54FB331E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RAD50</w:t>
            </w:r>
            <w:r w:rsidR="007173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A8B94BC" w14:textId="77777777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GCGAGATAGATATATTCAAAGTGTGTTCGC</w:t>
            </w:r>
          </w:p>
        </w:tc>
      </w:tr>
      <w:tr w:rsidR="00C261A3" w:rsidRPr="002635C2" w14:paraId="1A114BD1" w14:textId="77777777" w:rsidTr="00EC6F24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48F04080" w14:textId="43E4F88A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RAD50</w:t>
            </w:r>
            <w:r w:rsidR="007173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E74365" w14:textId="77777777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GCTTTTGATTTTCATGTCATTAGACTCCTTC</w:t>
            </w:r>
          </w:p>
        </w:tc>
      </w:tr>
      <w:tr w:rsidR="00C261A3" w:rsidRPr="002635C2" w14:paraId="4729D85F" w14:textId="77777777" w:rsidTr="00EC6F24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4964767" w14:textId="77777777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43DEFEB" w14:textId="77777777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F4B72" w:rsidRPr="002635C2" w14:paraId="49F83104" w14:textId="77777777" w:rsidTr="00EC6F24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14:paraId="1A982054" w14:textId="421F9C86" w:rsidR="005F4B72" w:rsidRPr="005F4B72" w:rsidRDefault="005F4B72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138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XRCC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14:paraId="591D093C" w14:textId="349A6A5A" w:rsidR="005F4B72" w:rsidRPr="005F4B72" w:rsidRDefault="005F4B72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866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CAGCTGCAATTGGGTCATTCTTC</w:t>
            </w:r>
          </w:p>
        </w:tc>
      </w:tr>
      <w:tr w:rsidR="005F4B72" w:rsidRPr="002635C2" w14:paraId="4D883313" w14:textId="77777777" w:rsidTr="00EC6F24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14:paraId="392337CC" w14:textId="51C4AB14" w:rsidR="005F4B72" w:rsidRPr="005F4B72" w:rsidRDefault="005F4B72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138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XRCC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14:paraId="17204F20" w14:textId="43992B2F" w:rsidR="005F4B72" w:rsidRPr="005F4B72" w:rsidRDefault="005F4B72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866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ATTTCCGATTGGCCTGAAGCCC</w:t>
            </w:r>
          </w:p>
        </w:tc>
      </w:tr>
      <w:tr w:rsidR="005F4B72" w:rsidRPr="002635C2" w14:paraId="6F4898E4" w14:textId="77777777" w:rsidTr="00EC6F24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14:paraId="7D1C3F6F" w14:textId="77777777" w:rsidR="005F4B72" w:rsidRPr="005F4B72" w:rsidRDefault="005F4B72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14:paraId="3FBA75DE" w14:textId="77777777" w:rsidR="005F4B72" w:rsidRPr="005F4B72" w:rsidRDefault="005F4B72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F4B72" w:rsidRPr="002635C2" w14:paraId="49B28908" w14:textId="77777777" w:rsidTr="00EC6F24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14:paraId="67C59260" w14:textId="00E3F569" w:rsidR="005F4B72" w:rsidRPr="005F4B72" w:rsidRDefault="005F4B72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138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GR1F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14:paraId="218D6D9B" w14:textId="0700C5B4" w:rsidR="005F4B72" w:rsidRPr="005F4B72" w:rsidRDefault="005F4B72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8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TTCGGAGCTTGAGCGTGAAAG</w:t>
            </w:r>
          </w:p>
        </w:tc>
      </w:tr>
      <w:tr w:rsidR="005F4B72" w:rsidRPr="002635C2" w14:paraId="26934B9C" w14:textId="77777777" w:rsidTr="00EC6F24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14:paraId="613FDACF" w14:textId="444A7A23" w:rsidR="005F4B72" w:rsidRPr="005F4B72" w:rsidRDefault="005F4B72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138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GR1R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14:paraId="69BA2E68" w14:textId="1F8E15CB" w:rsidR="005F4B72" w:rsidRPr="005F4B72" w:rsidRDefault="005F4B72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8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AGTGTCAGGTGCCTGATAATCG</w:t>
            </w:r>
          </w:p>
        </w:tc>
      </w:tr>
      <w:tr w:rsidR="005F4B72" w:rsidRPr="002635C2" w14:paraId="0AA10683" w14:textId="77777777" w:rsidTr="00EC6F24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14:paraId="7BC874DD" w14:textId="77777777" w:rsidR="005F4B72" w:rsidRPr="005F4B72" w:rsidRDefault="005F4B72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14:paraId="54383047" w14:textId="77777777" w:rsidR="005F4B72" w:rsidRPr="005F4B72" w:rsidRDefault="005F4B72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F4B72" w:rsidRPr="002635C2" w14:paraId="00767316" w14:textId="77777777" w:rsidTr="00EC6F24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14:paraId="5E838696" w14:textId="783C6502" w:rsidR="005F4B72" w:rsidRPr="005F4B72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138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SOG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14:paraId="76CF0EC4" w14:textId="6E973653" w:rsidR="005F4B72" w:rsidRPr="005F4B72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866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CCACTACGTTCATGGAACCAAC</w:t>
            </w:r>
          </w:p>
        </w:tc>
      </w:tr>
      <w:tr w:rsidR="005F4B72" w:rsidRPr="002635C2" w14:paraId="10261B7F" w14:textId="77777777" w:rsidTr="00EC6F24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14:paraId="5E9FCB59" w14:textId="3FFBF04B" w:rsidR="005F4B72" w:rsidRPr="005F4B72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138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SOG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14:paraId="3348EFD9" w14:textId="4362AC9A" w:rsidR="005F4B72" w:rsidRPr="005F4B72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866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ATCCGGATCTGCAGCCTGTG</w:t>
            </w:r>
          </w:p>
        </w:tc>
      </w:tr>
      <w:tr w:rsidR="005F4B72" w:rsidRPr="002635C2" w14:paraId="0D24F3D8" w14:textId="77777777" w:rsidTr="00EC6F24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14:paraId="41657107" w14:textId="77777777" w:rsidR="005F4B72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14:paraId="6BADFF38" w14:textId="77777777" w:rsidR="005F4B72" w:rsidRPr="00913866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</w:p>
        </w:tc>
      </w:tr>
      <w:tr w:rsidR="005F4B72" w:rsidRPr="002635C2" w14:paraId="2AE72A1C" w14:textId="77777777" w:rsidTr="00EC6F24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14:paraId="6F916DC9" w14:textId="12E4F8E8" w:rsidR="005F4B72" w:rsidRPr="00EF1F48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1F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R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14:paraId="392DBE38" w14:textId="77777777" w:rsidR="005F4B72" w:rsidRPr="00913866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</w:p>
        </w:tc>
      </w:tr>
      <w:tr w:rsidR="005F4B72" w:rsidRPr="002635C2" w14:paraId="0BB1609F" w14:textId="77777777" w:rsidTr="00EC6F24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B5E91B9" w14:textId="3F3E3CBF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Hsp7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6093E8C" w14:textId="77777777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GAAATGGGAAAATGCAGCAAGAGCTTTC</w:t>
            </w:r>
          </w:p>
        </w:tc>
      </w:tr>
      <w:tr w:rsidR="005F4B72" w:rsidRPr="002635C2" w14:paraId="4995991D" w14:textId="77777777" w:rsidTr="00EC6F24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ED46C7C" w14:textId="51AD3A83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Hsp7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65297C8" w14:textId="77777777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CTGAATTTTCAATTACTTTTGGGTTCTTCCC </w:t>
            </w:r>
          </w:p>
        </w:tc>
      </w:tr>
      <w:tr w:rsidR="005F4B72" w:rsidRPr="002635C2" w14:paraId="283C9FEE" w14:textId="77777777" w:rsidTr="00EC6F24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B1FD5FD" w14:textId="77777777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F610654" w14:textId="77777777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F4B72" w:rsidRPr="002635C2" w14:paraId="0956FFA4" w14:textId="77777777" w:rsidTr="00EC6F24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8D03804" w14:textId="7DAA863B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Hsp9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701C107" w14:textId="77777777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AGCACAACGACGATGAGCAATAC</w:t>
            </w:r>
          </w:p>
        </w:tc>
      </w:tr>
      <w:tr w:rsidR="005F4B72" w:rsidRPr="002635C2" w14:paraId="3C633260" w14:textId="77777777" w:rsidTr="00EC6F24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999DEBD" w14:textId="11EC930D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Hsp9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F02E049" w14:textId="77777777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CTCCTCCAAGTACTCCAGATGGTC </w:t>
            </w:r>
          </w:p>
        </w:tc>
      </w:tr>
      <w:tr w:rsidR="005F4B72" w:rsidRPr="002635C2" w14:paraId="17EE7519" w14:textId="77777777" w:rsidTr="00EC6F24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4906F42" w14:textId="77777777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408FD68" w14:textId="77777777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F4B72" w:rsidRPr="002635C2" w14:paraId="55ABA5A6" w14:textId="77777777" w:rsidTr="00EC6F24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20EEC5E" w14:textId="3BD218E3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  <w:t>PaRBRE3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18E930A" w14:textId="77777777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CCAAGGAGTGTTGTAGCTTTGCATG</w:t>
            </w:r>
          </w:p>
        </w:tc>
      </w:tr>
      <w:tr w:rsidR="005F4B72" w:rsidRPr="002635C2" w14:paraId="65A12996" w14:textId="77777777" w:rsidTr="00EC6F24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34FEA1EE" w14:textId="06119B07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  <w:t>PaRBRE3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2796F77C" w14:textId="77777777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GAATTCTGAGGTCCCTCCCCAAG</w:t>
            </w:r>
          </w:p>
        </w:tc>
      </w:tr>
      <w:tr w:rsidR="00487E87" w:rsidRPr="002635C2" w14:paraId="1D035CF0" w14:textId="77777777" w:rsidTr="00EC6F24">
        <w:trPr>
          <w:trHeight w:val="87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C877D1" w14:textId="77777777" w:rsidR="00487E87" w:rsidRPr="004B1674" w:rsidRDefault="00487E87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A967E4" w14:textId="77777777" w:rsidR="00487E87" w:rsidRPr="004B1674" w:rsidRDefault="00487E87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</w:tr>
      <w:tr w:rsidR="00E75D49" w:rsidRPr="002635C2" w14:paraId="0A4086E0" w14:textId="77777777" w:rsidTr="00EC6F24">
        <w:trPr>
          <w:trHeight w:val="87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104884" w14:textId="5B7C2EC5" w:rsidR="00E75D49" w:rsidRPr="00E75D49" w:rsidRDefault="00E75D49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E75D4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Housekeeping genes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BAD9C1" w14:textId="77777777" w:rsidR="00E75D49" w:rsidRPr="004B1674" w:rsidRDefault="00E75D49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</w:tr>
      <w:tr w:rsidR="004B6AE0" w:rsidRPr="002635C2" w14:paraId="3D36678B" w14:textId="77777777" w:rsidTr="00EC6F24">
        <w:trPr>
          <w:trHeight w:val="315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7AF788" w14:textId="5332BD64" w:rsidR="004B6AE0" w:rsidRPr="004B1674" w:rsidRDefault="006840E1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840E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  <w:t>PaACT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  <w:t>IN</w:t>
            </w:r>
            <w:r w:rsidRPr="006840E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  <w:t>F</w:t>
            </w:r>
            <w:proofErr w:type="spellEnd"/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76F234" w14:textId="6FACF905" w:rsidR="004B6AE0" w:rsidRPr="004B1674" w:rsidRDefault="002B4ED7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2B4ED7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TGAGCTCCCTGATGGGCAGGTGA</w:t>
            </w:r>
          </w:p>
        </w:tc>
      </w:tr>
      <w:tr w:rsidR="00487E87" w:rsidRPr="002635C2" w14:paraId="5CE893C7" w14:textId="77777777" w:rsidTr="00EC6F24">
        <w:trPr>
          <w:trHeight w:val="315"/>
        </w:trPr>
        <w:tc>
          <w:tcPr>
            <w:tcW w:w="3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6BE6AF3F" w14:textId="16F9E6F2" w:rsidR="00487E87" w:rsidRPr="004B1674" w:rsidRDefault="006840E1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840E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  <w:t>PaACT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  <w:t>INR</w:t>
            </w:r>
            <w:proofErr w:type="spellEnd"/>
          </w:p>
        </w:tc>
        <w:tc>
          <w:tcPr>
            <w:tcW w:w="45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0BDDF40F" w14:textId="56BE772D" w:rsidR="00487E87" w:rsidRPr="004B1674" w:rsidRDefault="002B4ED7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2B4ED7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TGGATACCAGCAGCTTCCATCCCAAT</w:t>
            </w:r>
          </w:p>
        </w:tc>
      </w:tr>
      <w:tr w:rsidR="002B4ED7" w:rsidRPr="002635C2" w14:paraId="2602CC10" w14:textId="77777777" w:rsidTr="00EC6F24">
        <w:trPr>
          <w:trHeight w:val="315"/>
        </w:trPr>
        <w:tc>
          <w:tcPr>
            <w:tcW w:w="3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562673F4" w14:textId="77777777" w:rsidR="002B4ED7" w:rsidRPr="006840E1" w:rsidRDefault="002B4ED7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1C3B323B" w14:textId="77777777" w:rsidR="002B4ED7" w:rsidRPr="002B4ED7" w:rsidRDefault="002B4ED7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</w:tr>
      <w:tr w:rsidR="002B4ED7" w:rsidRPr="002635C2" w14:paraId="0D854ECE" w14:textId="77777777" w:rsidTr="00EC6F24">
        <w:trPr>
          <w:trHeight w:val="341"/>
        </w:trPr>
        <w:tc>
          <w:tcPr>
            <w:tcW w:w="3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</w:tcPr>
          <w:p w14:paraId="34B89ACF" w14:textId="50F5CEFF" w:rsidR="002B4ED7" w:rsidRPr="006840E1" w:rsidRDefault="00683E75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</w:pPr>
            <w:r w:rsidRPr="00683E75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  <w:t>Paα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  <w:t>-</w:t>
            </w:r>
            <w:r w:rsidRPr="00683E75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  <w:t>UBULIN</w:t>
            </w:r>
            <w:r w:rsidRPr="00683E75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45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</w:tcPr>
          <w:p w14:paraId="2917B4F1" w14:textId="2B38F20F" w:rsidR="002B4ED7" w:rsidRPr="002B4ED7" w:rsidRDefault="00683E75" w:rsidP="00683E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683E75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CTGGAACCCACGGTCATT</w:t>
            </w:r>
          </w:p>
        </w:tc>
      </w:tr>
      <w:tr w:rsidR="002B4ED7" w:rsidRPr="002635C2" w14:paraId="4FCB184D" w14:textId="77777777" w:rsidTr="00EC6F24">
        <w:trPr>
          <w:trHeight w:val="315"/>
        </w:trPr>
        <w:tc>
          <w:tcPr>
            <w:tcW w:w="3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2285827E" w14:textId="1E6808D4" w:rsidR="002B4ED7" w:rsidRPr="006840E1" w:rsidRDefault="00683E75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</w:pPr>
            <w:r w:rsidRPr="00683E75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  <w:t>Paα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  <w:t>-</w:t>
            </w:r>
            <w:r w:rsidRPr="00683E75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  <w:t>UBULINR</w:t>
            </w:r>
          </w:p>
        </w:tc>
        <w:tc>
          <w:tcPr>
            <w:tcW w:w="45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76EBD158" w14:textId="7D528A14" w:rsidR="002B4ED7" w:rsidRPr="002B4ED7" w:rsidRDefault="00683E75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683E75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ACCACGAGCGAAGTTGTTG</w:t>
            </w:r>
          </w:p>
        </w:tc>
      </w:tr>
      <w:tr w:rsidR="00D85427" w:rsidRPr="002635C2" w14:paraId="680C81AD" w14:textId="77777777" w:rsidTr="00EC6F24">
        <w:trPr>
          <w:trHeight w:val="315"/>
        </w:trPr>
        <w:tc>
          <w:tcPr>
            <w:tcW w:w="3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11F0686C" w14:textId="77777777" w:rsidR="00D85427" w:rsidRPr="00683E75" w:rsidRDefault="00D85427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4EE2A624" w14:textId="77777777" w:rsidR="00D85427" w:rsidRPr="00683E75" w:rsidRDefault="00D85427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</w:tr>
      <w:tr w:rsidR="00D85427" w:rsidRPr="002635C2" w14:paraId="6F45CA98" w14:textId="77777777" w:rsidTr="00EC6F24">
        <w:trPr>
          <w:trHeight w:val="315"/>
        </w:trPr>
        <w:tc>
          <w:tcPr>
            <w:tcW w:w="32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677D95C6" w14:textId="4D9D1568" w:rsidR="00D85427" w:rsidRPr="00EC6F24" w:rsidRDefault="00EC6F24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C6F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</w:t>
            </w:r>
            <w:r w:rsidRPr="00191D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</w:t>
            </w:r>
            <w:r w:rsidRPr="00EC6F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ongation</w:t>
            </w:r>
            <w:proofErr w:type="spellEnd"/>
            <w:r w:rsidRPr="00EC6F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91D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EC6F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tor</w:t>
            </w:r>
            <w:r w:rsidRPr="00191D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-1αF</w:t>
            </w:r>
          </w:p>
        </w:tc>
        <w:tc>
          <w:tcPr>
            <w:tcW w:w="45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57E7B634" w14:textId="16F12A69" w:rsidR="00D85427" w:rsidRPr="00EC6F24" w:rsidRDefault="00EC6F24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191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ATTGCCACACTTGCCACA</w:t>
            </w:r>
          </w:p>
        </w:tc>
      </w:tr>
      <w:tr w:rsidR="00D85427" w:rsidRPr="002635C2" w14:paraId="274A5182" w14:textId="77777777" w:rsidTr="00EC6F24">
        <w:trPr>
          <w:trHeight w:val="315"/>
        </w:trPr>
        <w:tc>
          <w:tcPr>
            <w:tcW w:w="323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14:paraId="211CE66A" w14:textId="28E9749C" w:rsidR="00D85427" w:rsidRPr="00EC6F24" w:rsidRDefault="00EC6F24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C6F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</w:t>
            </w:r>
            <w:r w:rsidRPr="00191D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</w:t>
            </w:r>
            <w:r w:rsidRPr="00EC6F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ongation</w:t>
            </w:r>
            <w:proofErr w:type="spellEnd"/>
            <w:r w:rsidRPr="00EC6F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91D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EC6F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tor</w:t>
            </w:r>
            <w:r w:rsidRPr="00191D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-1αF</w:t>
            </w:r>
          </w:p>
        </w:tc>
        <w:tc>
          <w:tcPr>
            <w:tcW w:w="452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14:paraId="6CC04600" w14:textId="0B975AB9" w:rsidR="00D85427" w:rsidRPr="00683E75" w:rsidRDefault="00EC6F24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EC6F2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CTTGGGTTCCTTCTCCAGTTCC</w:t>
            </w:r>
            <w:r w:rsidRPr="00EC6F2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ab/>
            </w:r>
          </w:p>
        </w:tc>
      </w:tr>
    </w:tbl>
    <w:p w14:paraId="083BBAC7" w14:textId="77777777" w:rsidR="00C261A3" w:rsidRDefault="00C261A3">
      <w:pPr>
        <w:rPr>
          <w:lang w:val="en-GB"/>
        </w:rPr>
      </w:pPr>
    </w:p>
    <w:sectPr w:rsidR="00C261A3" w:rsidSect="00DB4B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5A0F38" w14:textId="77777777" w:rsidR="00607F89" w:rsidRDefault="00607F89" w:rsidP="007E2E33">
      <w:pPr>
        <w:spacing w:after="0" w:line="240" w:lineRule="auto"/>
      </w:pPr>
      <w:r>
        <w:separator/>
      </w:r>
    </w:p>
  </w:endnote>
  <w:endnote w:type="continuationSeparator" w:id="0">
    <w:p w14:paraId="3D33077E" w14:textId="77777777" w:rsidR="00607F89" w:rsidRDefault="00607F89" w:rsidP="007E2E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FC23D1" w14:textId="77777777" w:rsidR="00607F89" w:rsidRDefault="00607F89" w:rsidP="007E2E33">
      <w:pPr>
        <w:spacing w:after="0" w:line="240" w:lineRule="auto"/>
      </w:pPr>
      <w:r>
        <w:separator/>
      </w:r>
    </w:p>
  </w:footnote>
  <w:footnote w:type="continuationSeparator" w:id="0">
    <w:p w14:paraId="3F0949F4" w14:textId="77777777" w:rsidR="00607F89" w:rsidRDefault="00607F89" w:rsidP="007E2E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BE7"/>
    <w:rsid w:val="00001CFF"/>
    <w:rsid w:val="000319BF"/>
    <w:rsid w:val="00036E2A"/>
    <w:rsid w:val="00083046"/>
    <w:rsid w:val="000D38E5"/>
    <w:rsid w:val="000F525B"/>
    <w:rsid w:val="00191D72"/>
    <w:rsid w:val="001C3F0C"/>
    <w:rsid w:val="002635C2"/>
    <w:rsid w:val="00266FB6"/>
    <w:rsid w:val="002B4ED7"/>
    <w:rsid w:val="002C4E6B"/>
    <w:rsid w:val="002E3FEC"/>
    <w:rsid w:val="00352FBE"/>
    <w:rsid w:val="00386D76"/>
    <w:rsid w:val="00404BF5"/>
    <w:rsid w:val="00476022"/>
    <w:rsid w:val="00487E87"/>
    <w:rsid w:val="004A3723"/>
    <w:rsid w:val="004B1674"/>
    <w:rsid w:val="004B6AE0"/>
    <w:rsid w:val="005D1342"/>
    <w:rsid w:val="005F4B72"/>
    <w:rsid w:val="00607F89"/>
    <w:rsid w:val="00683E75"/>
    <w:rsid w:val="006840E1"/>
    <w:rsid w:val="006C10C5"/>
    <w:rsid w:val="006E04D5"/>
    <w:rsid w:val="00710D16"/>
    <w:rsid w:val="00717399"/>
    <w:rsid w:val="00784C4A"/>
    <w:rsid w:val="007A3BE7"/>
    <w:rsid w:val="007E2E33"/>
    <w:rsid w:val="00847B67"/>
    <w:rsid w:val="00880F19"/>
    <w:rsid w:val="008E4494"/>
    <w:rsid w:val="00953112"/>
    <w:rsid w:val="009C0834"/>
    <w:rsid w:val="009F0C0B"/>
    <w:rsid w:val="00AF6374"/>
    <w:rsid w:val="00B44C60"/>
    <w:rsid w:val="00B61964"/>
    <w:rsid w:val="00B63D51"/>
    <w:rsid w:val="00BC24CF"/>
    <w:rsid w:val="00C00EC9"/>
    <w:rsid w:val="00C05F96"/>
    <w:rsid w:val="00C261A3"/>
    <w:rsid w:val="00C93BC7"/>
    <w:rsid w:val="00D328B2"/>
    <w:rsid w:val="00D76D12"/>
    <w:rsid w:val="00D85427"/>
    <w:rsid w:val="00D92059"/>
    <w:rsid w:val="00D95764"/>
    <w:rsid w:val="00DA2CE5"/>
    <w:rsid w:val="00DB4BA1"/>
    <w:rsid w:val="00E75D49"/>
    <w:rsid w:val="00E832F4"/>
    <w:rsid w:val="00EC6F24"/>
    <w:rsid w:val="00EF1F48"/>
    <w:rsid w:val="00F13104"/>
    <w:rsid w:val="00F45907"/>
    <w:rsid w:val="600D3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C91F12"/>
  <w15:chartTrackingRefBased/>
  <w15:docId w15:val="{C11586BC-C6B5-4BDA-960B-8307EF32E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BE7"/>
  </w:style>
  <w:style w:type="paragraph" w:styleId="Heading1">
    <w:name w:val="heading 1"/>
    <w:basedOn w:val="Normal"/>
    <w:next w:val="Normal"/>
    <w:link w:val="Heading1Char"/>
    <w:uiPriority w:val="9"/>
    <w:qFormat/>
    <w:rsid w:val="007A3B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B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B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B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B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B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B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B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B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B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B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B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B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B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B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B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B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B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3B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3B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B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3B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3B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3B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3B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3B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B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B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3BE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A3BE7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7A3BE7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7A3BE7"/>
    <w:rPr>
      <w:sz w:val="20"/>
      <w:szCs w:val="20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7A3BE7"/>
    <w:pPr>
      <w:spacing w:after="0" w:line="240" w:lineRule="auto"/>
    </w:pPr>
    <w:rPr>
      <w:rFonts w:eastAsia="Yu Mincho"/>
      <w:kern w:val="0"/>
      <w:lang w:val="nb-NO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unhideWhenUsed/>
    <w:rsid w:val="007A3BE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7A3BE7"/>
    <w:rPr>
      <w:sz w:val="20"/>
      <w:szCs w:val="20"/>
    </w:rPr>
  </w:style>
  <w:style w:type="table" w:styleId="TableGrid">
    <w:name w:val="Table Grid"/>
    <w:basedOn w:val="TableNormal"/>
    <w:uiPriority w:val="39"/>
    <w:rsid w:val="007A3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E44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Revision">
    <w:name w:val="Revision"/>
    <w:hidden/>
    <w:uiPriority w:val="99"/>
    <w:semiHidden/>
    <w:rsid w:val="004A372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E2E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E33"/>
  </w:style>
  <w:style w:type="paragraph" w:styleId="Footer">
    <w:name w:val="footer"/>
    <w:basedOn w:val="Normal"/>
    <w:link w:val="FooterChar"/>
    <w:uiPriority w:val="99"/>
    <w:unhideWhenUsed/>
    <w:rsid w:val="007E2E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52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55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9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71</Words>
  <Characters>975</Characters>
  <Application>Microsoft Office Word</Application>
  <DocSecurity>4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unn Elisabeth Olsen</dc:creator>
  <cp:keywords/>
  <dc:description/>
  <cp:lastModifiedBy>Payel Bhattacharjee</cp:lastModifiedBy>
  <cp:revision>13</cp:revision>
  <dcterms:created xsi:type="dcterms:W3CDTF">2025-04-10T02:50:00Z</dcterms:created>
  <dcterms:modified xsi:type="dcterms:W3CDTF">2025-08-28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04-07T14:25:12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e0f3de5b-e8c4-4291-b085-476e46919cf3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10, 3, 0, 1</vt:lpwstr>
  </property>
</Properties>
</file>